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5E488" w14:textId="0CEF57D3" w:rsidR="00DC0E4F" w:rsidRDefault="00DC0E4F" w:rsidP="00DC0E4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>Ag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g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pacts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xtracellular m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trix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urnover and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r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>emodel</w:t>
      </w:r>
      <w:r w:rsidR="00A52969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g in th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k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>idney</w:t>
      </w:r>
    </w:p>
    <w:p w14:paraId="478D3396" w14:textId="77777777" w:rsidR="00DC0E4F" w:rsidRDefault="00DC0E4F" w:rsidP="00DC0E4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00D6D7" w14:textId="77777777" w:rsidR="00DC0E4F" w:rsidRPr="00ED7727" w:rsidRDefault="00DC0E4F" w:rsidP="00DC0E4F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ED7727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uthors</w:t>
      </w:r>
    </w:p>
    <w:p w14:paraId="2E3EA550" w14:textId="77777777" w:rsidR="00DC0E4F" w:rsidRDefault="00DC0E4F" w:rsidP="00DC0E4F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  <w:r w:rsidRPr="004C6DD0">
        <w:rPr>
          <w:rFonts w:ascii="Arial" w:hAnsi="Arial" w:cs="Arial"/>
          <w:sz w:val="22"/>
          <w:szCs w:val="22"/>
        </w:rPr>
        <w:t>Rebecca Preston</w:t>
      </w:r>
      <w:r w:rsidRPr="004C6DD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4C6DD0">
        <w:rPr>
          <w:rFonts w:ascii="Arial" w:hAnsi="Arial" w:cs="Arial"/>
          <w:sz w:val="22"/>
          <w:szCs w:val="22"/>
        </w:rPr>
        <w:t>,</w:t>
      </w:r>
      <w:r w:rsidRPr="004C6DD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C6DD0">
        <w:rPr>
          <w:rFonts w:ascii="Arial" w:hAnsi="Arial" w:cs="Arial"/>
          <w:sz w:val="22"/>
          <w:szCs w:val="22"/>
        </w:rPr>
        <w:t>Anna Hoyle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4C6DD0">
        <w:rPr>
          <w:rFonts w:ascii="Arial" w:hAnsi="Arial" w:cs="Arial"/>
          <w:sz w:val="22"/>
          <w:szCs w:val="22"/>
        </w:rPr>
        <w:t>, Alana Stevenson</w:t>
      </w:r>
      <w:r>
        <w:rPr>
          <w:rFonts w:ascii="Arial" w:hAnsi="Arial" w:cs="Arial"/>
          <w:sz w:val="22"/>
          <w:szCs w:val="22"/>
        </w:rPr>
        <w:t xml:space="preserve"> </w:t>
      </w:r>
      <w:r w:rsidRPr="004C6DD0">
        <w:rPr>
          <w:rFonts w:ascii="Arial" w:hAnsi="Arial" w:cs="Arial"/>
          <w:sz w:val="22"/>
          <w:szCs w:val="22"/>
        </w:rPr>
        <w:t>Harris</w:t>
      </w:r>
      <w:r w:rsidRPr="004C6DD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4C6DD0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Emily Williams</w:t>
      </w:r>
      <w:r w:rsidRPr="004C6DD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>
        <w:rPr>
          <w:rFonts w:ascii="Arial" w:hAnsi="Arial" w:cs="Arial"/>
          <w:sz w:val="22"/>
          <w:szCs w:val="22"/>
        </w:rPr>
        <w:t>, Tess Birtles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4C6DD0">
        <w:rPr>
          <w:rFonts w:ascii="Arial" w:hAnsi="Arial" w:cs="Arial"/>
          <w:sz w:val="22"/>
          <w:szCs w:val="22"/>
        </w:rPr>
        <w:t>, Joan Chang</w:t>
      </w:r>
      <w:r>
        <w:rPr>
          <w:rFonts w:ascii="Arial" w:hAnsi="Arial" w:cs="Arial"/>
          <w:sz w:val="22"/>
          <w:szCs w:val="22"/>
          <w:vertAlign w:val="superscript"/>
        </w:rPr>
        <w:t>2,5</w:t>
      </w:r>
      <w:r w:rsidRPr="004C6DD0">
        <w:rPr>
          <w:rFonts w:ascii="Arial" w:hAnsi="Arial" w:cs="Arial"/>
          <w:sz w:val="22"/>
          <w:szCs w:val="22"/>
        </w:rPr>
        <w:t>, Joe Swift</w:t>
      </w:r>
      <w:r>
        <w:rPr>
          <w:rFonts w:ascii="Arial" w:hAnsi="Arial" w:cs="Arial"/>
          <w:sz w:val="22"/>
          <w:szCs w:val="22"/>
          <w:vertAlign w:val="superscript"/>
        </w:rPr>
        <w:t>1,2</w:t>
      </w:r>
      <w:r w:rsidRPr="004C6DD0">
        <w:rPr>
          <w:rFonts w:ascii="Arial" w:hAnsi="Arial" w:cs="Arial"/>
          <w:sz w:val="22"/>
          <w:szCs w:val="22"/>
        </w:rPr>
        <w:t>, Alex</w:t>
      </w:r>
      <w:r>
        <w:rPr>
          <w:rFonts w:ascii="Arial" w:hAnsi="Arial" w:cs="Arial"/>
          <w:sz w:val="22"/>
          <w:szCs w:val="22"/>
        </w:rPr>
        <w:t>ander</w:t>
      </w:r>
      <w:r w:rsidRPr="004C6DD0">
        <w:rPr>
          <w:rFonts w:ascii="Arial" w:hAnsi="Arial" w:cs="Arial"/>
          <w:sz w:val="22"/>
          <w:szCs w:val="22"/>
        </w:rPr>
        <w:t xml:space="preserve"> Eckersley</w:t>
      </w:r>
      <w:r>
        <w:rPr>
          <w:rFonts w:ascii="Arial" w:hAnsi="Arial" w:cs="Arial"/>
          <w:sz w:val="22"/>
          <w:szCs w:val="22"/>
          <w:vertAlign w:val="superscript"/>
        </w:rPr>
        <w:t>2,4</w:t>
      </w:r>
      <w:r w:rsidRPr="004C6DD0">
        <w:rPr>
          <w:rFonts w:ascii="Arial" w:hAnsi="Arial" w:cs="Arial"/>
          <w:sz w:val="22"/>
          <w:szCs w:val="22"/>
        </w:rPr>
        <w:t>, Rachel Lennon</w:t>
      </w:r>
      <w:r w:rsidRPr="004C6DD0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2,6</w:t>
      </w:r>
    </w:p>
    <w:p w14:paraId="3458B22C" w14:textId="77777777" w:rsidR="00DC0E4F" w:rsidRDefault="00DC0E4F" w:rsidP="00DC0E4F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49B82018" w14:textId="77777777" w:rsidR="00DC0E4F" w:rsidRPr="004C6DD0" w:rsidRDefault="00DC0E4F" w:rsidP="00DC0E4F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4C6DD0">
        <w:rPr>
          <w:rFonts w:ascii="Arial" w:hAnsi="Arial" w:cs="Arial"/>
          <w:b/>
          <w:bCs/>
          <w:i/>
          <w:iCs/>
          <w:sz w:val="22"/>
          <w:szCs w:val="22"/>
        </w:rPr>
        <w:t xml:space="preserve">Affiliations </w:t>
      </w:r>
    </w:p>
    <w:p w14:paraId="37B417F4" w14:textId="77777777" w:rsidR="00DC0E4F" w:rsidRPr="00002345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Division of Cell Matrix Biology &amp; Regenerative Medicine, School of Biological Sciences, </w:t>
      </w: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Faculty of Biology Medicine and Health, The University of Manchester, Manchester Academic Health Science Centre, Manchester, M13 9PT, UK. </w:t>
      </w:r>
    </w:p>
    <w:p w14:paraId="1307C050" w14:textId="77777777" w:rsidR="00DC0E4F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Manchester Cell-Matrix Centre, School of Biological Sciences, Faculty of Biology Medicine and Health, The University of Manchester, Manchester Academic Health Science Centre, Manchester, M13 9PT, UK. </w:t>
      </w:r>
    </w:p>
    <w:p w14:paraId="2B697A48" w14:textId="77777777" w:rsidR="00DC0E4F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>Kennedy Institute of Rheumatology, The University of Oxford, Oxford, OX3 7FY, UK</w:t>
      </w:r>
    </w:p>
    <w:p w14:paraId="0884DEFF" w14:textId="77777777" w:rsidR="00DC0E4F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Division of Musculoskeletal &amp; Dermatological Sciences, School of Biological Sciences, </w:t>
      </w: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Faculty of Biology Medicine and Health, The University of Manchester, Manchester Academic Health Science Centre, Manchester, M13 9PT, UK. </w:t>
      </w:r>
    </w:p>
    <w:p w14:paraId="6C6B9102" w14:textId="77777777" w:rsidR="00DC0E4F" w:rsidRPr="00002345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Division of Molecular &amp; Cellular Function, School of Biological Sciences, </w:t>
      </w: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Faculty of Biology Medicine and Health, The University of Manchester, Manchester Academic Health Science Centre, Manchester, M13 9PT, UK. </w:t>
      </w:r>
    </w:p>
    <w:p w14:paraId="75A6F8A7" w14:textId="77777777" w:rsidR="00DC0E4F" w:rsidRPr="004C6DD0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>Department of Paediatric Nephrology, Royal Manchester Children’s Hospital, Manchester University Hospitals NHS Foundation Trust, Manchester Academic Health Science Centre, Manchester, M13 9WL, UK.</w:t>
      </w:r>
    </w:p>
    <w:p w14:paraId="219E137C" w14:textId="77777777" w:rsidR="00DC0E4F" w:rsidRPr="004C6DD0" w:rsidRDefault="00DC0E4F" w:rsidP="00DC0E4F">
      <w:p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</w:p>
    <w:p w14:paraId="485E366A" w14:textId="77777777" w:rsidR="00DC0E4F" w:rsidRPr="004C6DD0" w:rsidRDefault="00DC0E4F" w:rsidP="00DC0E4F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4C6DD0">
        <w:rPr>
          <w:rFonts w:ascii="Arial" w:hAnsi="Arial" w:cs="Arial"/>
          <w:b/>
          <w:bCs/>
          <w:i/>
          <w:iCs/>
          <w:sz w:val="22"/>
          <w:szCs w:val="22"/>
        </w:rPr>
        <w:t xml:space="preserve">Corresponding author email address </w:t>
      </w:r>
    </w:p>
    <w:p w14:paraId="615A6D74" w14:textId="77777777" w:rsidR="00DC0E4F" w:rsidRPr="004C6DD0" w:rsidRDefault="00DC0E4F" w:rsidP="00DC0E4F">
      <w:pPr>
        <w:spacing w:line="360" w:lineRule="auto"/>
        <w:rPr>
          <w:rStyle w:val="Hyperlink"/>
          <w:rFonts w:ascii="Arial" w:hAnsi="Arial" w:cs="Arial"/>
          <w:sz w:val="22"/>
          <w:szCs w:val="22"/>
        </w:rPr>
      </w:pPr>
      <w:r w:rsidRPr="004C6DD0">
        <w:rPr>
          <w:rFonts w:ascii="Arial" w:hAnsi="Arial" w:cs="Arial"/>
          <w:sz w:val="22"/>
          <w:szCs w:val="22"/>
        </w:rPr>
        <w:t xml:space="preserve">Rachel.lennon@manchester.ac.uk </w:t>
      </w:r>
    </w:p>
    <w:p w14:paraId="78A34BA9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60229581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6ABA9F39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5926984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68A3947C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7CE82EDC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C2FEF71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31290C2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21E4816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53677853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2CEF713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F4B2A26" w14:textId="16B3DE40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D620393" wp14:editId="1936517F">
            <wp:simplePos x="0" y="0"/>
            <wp:positionH relativeFrom="margin">
              <wp:posOffset>-162560</wp:posOffset>
            </wp:positionH>
            <wp:positionV relativeFrom="margin">
              <wp:posOffset>-180975</wp:posOffset>
            </wp:positionV>
            <wp:extent cx="6162675" cy="8720455"/>
            <wp:effectExtent l="0" t="0" r="0" b="4445"/>
            <wp:wrapSquare wrapText="bothSides"/>
            <wp:docPr id="1913102598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102598" name="Picture 1" descr="A close-up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2675" cy="8720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7FE6FA" w14:textId="174332BA" w:rsidR="00FB3000" w:rsidRPr="00F100C5" w:rsidRDefault="00FB3000" w:rsidP="00FB300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Figure 1: 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Principal components analysis (PCA) of 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) normalised abundance, and 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) heavy-to-light ratios from the kidney matrix-enriched fraction from 8-, 22-, 52-, and 78-week mice. </w:t>
      </w:r>
      <w:r w:rsidR="00F100C5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="00F100C5" w:rsidRPr="009C29BC">
        <w:rPr>
          <w:rFonts w:ascii="Arial" w:hAnsi="Arial" w:cs="Arial"/>
          <w:color w:val="000000" w:themeColor="text1"/>
          <w:sz w:val="22"/>
          <w:szCs w:val="22"/>
        </w:rPr>
        <w:t xml:space="preserve">Distribution of 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total </w:t>
      </w:r>
      <w:r w:rsidR="00F100C5" w:rsidRPr="009C29BC">
        <w:rPr>
          <w:rFonts w:ascii="Arial" w:hAnsi="Arial" w:cs="Arial"/>
          <w:color w:val="000000" w:themeColor="text1"/>
          <w:sz w:val="22"/>
          <w:szCs w:val="22"/>
        </w:rPr>
        <w:t xml:space="preserve">kidney matrix abundance derived from 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heavy and light MS1 ion intensities from </w:t>
      </w:r>
      <w:r w:rsidR="00F100C5" w:rsidRPr="009C29BC">
        <w:rPr>
          <w:rFonts w:ascii="Arial" w:hAnsi="Arial" w:cs="Arial"/>
          <w:color w:val="000000" w:themeColor="text1"/>
          <w:sz w:val="22"/>
          <w:szCs w:val="22"/>
        </w:rPr>
        <w:t>matrisome proteins in the matrix-enriched fraction from 8-, 22-, 52- and 78-week-old mice demonstrating a relative reduction in core matrix proteins with age.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100C5" w:rsidRPr="00F100C5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Volcano plot showing fold-changes in abundance of kidney matrix proteins identified in the matrix-enriched fraction from 8- week compared to 22-week mice.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5627E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 Volcano plot showing fold-changes in abundance of kidney matrix proteins identified in the matrix-enriched fraction from 52- week compared to 22-week mice.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5627E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="00A5627E" w:rsidRPr="00A5627E">
        <w:rPr>
          <w:rFonts w:ascii="Arial" w:hAnsi="Arial" w:cs="Arial"/>
          <w:color w:val="000000" w:themeColor="text1"/>
          <w:sz w:val="22"/>
          <w:szCs w:val="22"/>
        </w:rPr>
        <w:t>)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 Volcano plot showing fold-changes in abundance of kidney matrix proteins identified in the matrix-enriched fraction from 78- week compared to 22-week mice. For (</w:t>
      </w:r>
      <w:r w:rsidR="00A5627E">
        <w:rPr>
          <w:rFonts w:ascii="Arial" w:hAnsi="Arial" w:cs="Arial"/>
          <w:color w:val="000000" w:themeColor="text1"/>
          <w:sz w:val="22"/>
          <w:szCs w:val="22"/>
        </w:rPr>
        <w:t>D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, (</w:t>
      </w:r>
      <w:r w:rsidR="00A5627E">
        <w:rPr>
          <w:rFonts w:ascii="Arial" w:hAnsi="Arial" w:cs="Arial"/>
          <w:color w:val="000000" w:themeColor="text1"/>
          <w:sz w:val="22"/>
          <w:szCs w:val="22"/>
        </w:rPr>
        <w:t>E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, and (</w:t>
      </w:r>
      <w:r w:rsidR="00A5627E">
        <w:rPr>
          <w:rFonts w:ascii="Arial" w:hAnsi="Arial" w:cs="Arial"/>
          <w:color w:val="000000" w:themeColor="text1"/>
          <w:sz w:val="22"/>
          <w:szCs w:val="22"/>
        </w:rPr>
        <w:t>F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, matrix proteins with significantly increased abundance in 8-, 52-, or 78-week mice are shown in red and matrix proteins with significantly decreased abundance in 8-, 52-, or 78-week mice are shown in blue. Dotted black line represents significance threshold (adjusted p&lt;0.05). N=3 biological replicates per condition for all analysis.</w:t>
      </w:r>
    </w:p>
    <w:p w14:paraId="42CCD9DD" w14:textId="77777777" w:rsidR="00FB3000" w:rsidRDefault="00FB3000" w:rsidP="00FB3000">
      <w:pPr>
        <w:spacing w:line="360" w:lineRule="auto"/>
        <w:rPr>
          <w:rFonts w:ascii="Arial" w:hAnsi="Arial" w:cs="Arial"/>
          <w:color w:val="000000" w:themeColor="text1"/>
        </w:rPr>
      </w:pPr>
    </w:p>
    <w:p w14:paraId="01E26990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510C2F8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94B1AE6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AEB0CD9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044009A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7035B99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3530EA1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20B30E3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03456AA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C42AB6C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0D41AB9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0F11F32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B1C6B6F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F8E5FC6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CA5467C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6A5C418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5951C9F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778DCF3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54C2402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7DB4CF0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AB16B6C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F7AB514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AD43202" wp14:editId="6AFFEEED">
            <wp:simplePos x="0" y="0"/>
            <wp:positionH relativeFrom="margin">
              <wp:posOffset>-378372</wp:posOffset>
            </wp:positionH>
            <wp:positionV relativeFrom="margin">
              <wp:posOffset>-488731</wp:posOffset>
            </wp:positionV>
            <wp:extent cx="6479540" cy="9169400"/>
            <wp:effectExtent l="0" t="0" r="0" b="0"/>
            <wp:wrapSquare wrapText="bothSides"/>
            <wp:docPr id="127429722" name="Picture 3" descr="A diagram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29722" name="Picture 3" descr="A diagram of different types of objec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916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CED358" w14:textId="3399D485" w:rsidR="00FB3000" w:rsidRPr="00DC0E4F" w:rsidRDefault="00FB3000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Figure 2: 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 xml:space="preserve">Volcano plot showing fold changes in half-lives of kidney matrix proteins identified in the matrix-enriched fraction from </w:t>
      </w: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 xml:space="preserve">) 8-week vs 22-week, </w:t>
      </w: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 xml:space="preserve">) 52-week vs 22-week, and </w:t>
      </w: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>) 78-week vs 22-week mice. Matrix proteins with significantly shorter half-lives (faster turnover) in 8-, 52-, or 78-week mice are shown in red and matrix proteins with significantly longer half-lives (slower turnover) in 8-, 52-, or 78-week mice are shown in blue. Dotted black line represents significance threshold (adjusted p&lt;0.05). N=3 biological replicates per condition for all analysis.</w:t>
      </w:r>
    </w:p>
    <w:p w14:paraId="648EAB90" w14:textId="77777777" w:rsidR="00FB3000" w:rsidRDefault="00FB3000" w:rsidP="00FB3000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3318F9F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B35F5B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082489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8AA6FD9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BC3E95B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2B24F6E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BCE425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14851E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7CCB3CB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3FB9C86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1FC1CDB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320F357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3DE6229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6BB83DC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22C9FD2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F572EA2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74B394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3304213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FA277D7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B66FE42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4D7187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7274C37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4C0F8CA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121505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FF1911F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BA086D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A5EFAE9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C1A8030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34B9574" w14:textId="685E52CA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2AAB433B" wp14:editId="0999B26A">
            <wp:simplePos x="0" y="0"/>
            <wp:positionH relativeFrom="margin">
              <wp:posOffset>-394335</wp:posOffset>
            </wp:positionH>
            <wp:positionV relativeFrom="margin">
              <wp:posOffset>-536575</wp:posOffset>
            </wp:positionV>
            <wp:extent cx="6463665" cy="5265420"/>
            <wp:effectExtent l="0" t="0" r="635" b="5080"/>
            <wp:wrapSquare wrapText="bothSides"/>
            <wp:docPr id="1687066090" name="Picture 4" descr="A diagram of a company's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066090" name="Picture 4" descr="A diagram of a company's company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665" cy="5265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588FEC" w14:textId="7EDD1A6C" w:rsidR="00FB3000" w:rsidRDefault="00FB3000" w:rsidP="00FB300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3: </w:t>
      </w:r>
      <w:r w:rsidRPr="005C7B1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</w:t>
      </w:r>
      <w:r w:rsidRPr="005C7B16">
        <w:rPr>
          <w:rFonts w:ascii="Arial" w:hAnsi="Arial" w:cs="Arial"/>
          <w:color w:val="000000" w:themeColor="text1"/>
          <w:sz w:val="22"/>
          <w:szCs w:val="22"/>
          <w:lang w:val="en-US"/>
        </w:rPr>
        <w:t>Kidney</w:t>
      </w:r>
      <w:r w:rsidRPr="00406D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Pr="00406DDD">
        <w:rPr>
          <w:rFonts w:ascii="Arial" w:hAnsi="Arial" w:cs="Arial"/>
          <w:color w:val="000000" w:themeColor="text1"/>
          <w:sz w:val="22"/>
          <w:szCs w:val="22"/>
          <w:lang w:val="en-US"/>
        </w:rPr>
        <w:t>atrix protein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dentified by PLF analysis with statistically significantly structure-associated differences between 8-week (middle), 52-week (left) and 78-week (right) compared to 22-week. Central overlap shows a total of 45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atrix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ere identified as 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>significant</w:t>
      </w:r>
      <w:r>
        <w:rPr>
          <w:rFonts w:ascii="Arial" w:hAnsi="Arial" w:cs="Arial"/>
          <w:color w:val="000000" w:themeColor="text1"/>
          <w:sz w:val="22"/>
          <w:szCs w:val="22"/>
        </w:rPr>
        <w:t>ly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 structural</w:t>
      </w:r>
      <w:r>
        <w:rPr>
          <w:rFonts w:ascii="Arial" w:hAnsi="Arial" w:cs="Arial"/>
          <w:color w:val="000000" w:themeColor="text1"/>
          <w:sz w:val="22"/>
          <w:szCs w:val="22"/>
        </w:rPr>
        <w:t>ly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 differen</w:t>
      </w:r>
      <w:r>
        <w:rPr>
          <w:rFonts w:ascii="Arial" w:hAnsi="Arial" w:cs="Arial"/>
          <w:color w:val="000000" w:themeColor="text1"/>
          <w:sz w:val="22"/>
          <w:szCs w:val="22"/>
        </w:rPr>
        <w:t>t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 8-, 52-, and 78-week mice relative to 22-week mice.  </w:t>
      </w:r>
    </w:p>
    <w:p w14:paraId="01C918DF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A8E3877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F20A98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1952382" w14:textId="77777777" w:rsidR="00FB3000" w:rsidRPr="004C6DD0" w:rsidRDefault="00FB3000" w:rsidP="00FB3000">
      <w:pPr>
        <w:spacing w:line="360" w:lineRule="auto"/>
        <w:rPr>
          <w:rStyle w:val="Hyperlink"/>
          <w:rFonts w:ascii="Arial" w:hAnsi="Arial" w:cs="Arial"/>
          <w:sz w:val="22"/>
          <w:szCs w:val="22"/>
        </w:rPr>
      </w:pPr>
    </w:p>
    <w:p w14:paraId="434B43F3" w14:textId="77777777" w:rsidR="002F6EF5" w:rsidRDefault="002F6EF5"/>
    <w:p w14:paraId="55FD0CA6" w14:textId="77777777" w:rsidR="00FB3000" w:rsidRDefault="00FB3000"/>
    <w:p w14:paraId="59B9C8F3" w14:textId="77777777" w:rsidR="00FB3000" w:rsidRDefault="00FB3000"/>
    <w:p w14:paraId="225B0CA1" w14:textId="77777777" w:rsidR="00FB3000" w:rsidRDefault="00FB3000"/>
    <w:p w14:paraId="16DAAA46" w14:textId="77777777" w:rsidR="00FB3000" w:rsidRDefault="00FB3000"/>
    <w:p w14:paraId="1AB122AC" w14:textId="77777777" w:rsidR="00FB3000" w:rsidRDefault="00FB3000"/>
    <w:p w14:paraId="48B6A5E0" w14:textId="77777777" w:rsidR="00FB3000" w:rsidRDefault="00FB3000"/>
    <w:p w14:paraId="6685B8C0" w14:textId="77777777" w:rsidR="00FB3000" w:rsidRDefault="00FB3000"/>
    <w:p w14:paraId="0B78E9FA" w14:textId="77777777" w:rsidR="00FB3000" w:rsidRDefault="00FB3000"/>
    <w:sectPr w:rsidR="00FB3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C2E80"/>
    <w:multiLevelType w:val="hybridMultilevel"/>
    <w:tmpl w:val="224AB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2505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000"/>
    <w:rsid w:val="0001457C"/>
    <w:rsid w:val="00017A12"/>
    <w:rsid w:val="000261BB"/>
    <w:rsid w:val="000516F5"/>
    <w:rsid w:val="00056BB3"/>
    <w:rsid w:val="00060920"/>
    <w:rsid w:val="00087724"/>
    <w:rsid w:val="00096F9D"/>
    <w:rsid w:val="000A2852"/>
    <w:rsid w:val="000B5FED"/>
    <w:rsid w:val="000C27D2"/>
    <w:rsid w:val="000C2890"/>
    <w:rsid w:val="00100922"/>
    <w:rsid w:val="0011265A"/>
    <w:rsid w:val="001137C9"/>
    <w:rsid w:val="001243E4"/>
    <w:rsid w:val="0012543D"/>
    <w:rsid w:val="001677F4"/>
    <w:rsid w:val="00182295"/>
    <w:rsid w:val="00183BB2"/>
    <w:rsid w:val="0019121A"/>
    <w:rsid w:val="0019373C"/>
    <w:rsid w:val="001B297D"/>
    <w:rsid w:val="001D15FF"/>
    <w:rsid w:val="001F105C"/>
    <w:rsid w:val="001F2F18"/>
    <w:rsid w:val="002027C4"/>
    <w:rsid w:val="00203626"/>
    <w:rsid w:val="002120A2"/>
    <w:rsid w:val="00214DCA"/>
    <w:rsid w:val="002254B4"/>
    <w:rsid w:val="00275291"/>
    <w:rsid w:val="002B566D"/>
    <w:rsid w:val="002C344F"/>
    <w:rsid w:val="002C569F"/>
    <w:rsid w:val="002D3DB6"/>
    <w:rsid w:val="002D3F9E"/>
    <w:rsid w:val="002E4EB6"/>
    <w:rsid w:val="002F46DB"/>
    <w:rsid w:val="002F6EF5"/>
    <w:rsid w:val="00300E8E"/>
    <w:rsid w:val="00301756"/>
    <w:rsid w:val="00312FD7"/>
    <w:rsid w:val="0031538E"/>
    <w:rsid w:val="00322FF2"/>
    <w:rsid w:val="0033362C"/>
    <w:rsid w:val="00341601"/>
    <w:rsid w:val="00355419"/>
    <w:rsid w:val="0037358F"/>
    <w:rsid w:val="00375F60"/>
    <w:rsid w:val="003A1C54"/>
    <w:rsid w:val="003C45A2"/>
    <w:rsid w:val="003C60C8"/>
    <w:rsid w:val="003D7A88"/>
    <w:rsid w:val="003E54B5"/>
    <w:rsid w:val="00451021"/>
    <w:rsid w:val="00463B65"/>
    <w:rsid w:val="00473547"/>
    <w:rsid w:val="0048392D"/>
    <w:rsid w:val="00486643"/>
    <w:rsid w:val="00492294"/>
    <w:rsid w:val="004C518C"/>
    <w:rsid w:val="004D20D2"/>
    <w:rsid w:val="004D6EAE"/>
    <w:rsid w:val="004E2E49"/>
    <w:rsid w:val="004E7DF3"/>
    <w:rsid w:val="004F77ED"/>
    <w:rsid w:val="0050649D"/>
    <w:rsid w:val="00512B30"/>
    <w:rsid w:val="00514ACB"/>
    <w:rsid w:val="00534CC7"/>
    <w:rsid w:val="00541958"/>
    <w:rsid w:val="0056468A"/>
    <w:rsid w:val="00565ADF"/>
    <w:rsid w:val="0056782A"/>
    <w:rsid w:val="0057192D"/>
    <w:rsid w:val="00572720"/>
    <w:rsid w:val="0059338D"/>
    <w:rsid w:val="005949F9"/>
    <w:rsid w:val="005A771E"/>
    <w:rsid w:val="005D7670"/>
    <w:rsid w:val="005E4D84"/>
    <w:rsid w:val="00616869"/>
    <w:rsid w:val="006400BE"/>
    <w:rsid w:val="006534C1"/>
    <w:rsid w:val="0067766D"/>
    <w:rsid w:val="00680D88"/>
    <w:rsid w:val="006907C1"/>
    <w:rsid w:val="006B647F"/>
    <w:rsid w:val="006E53EF"/>
    <w:rsid w:val="006E541B"/>
    <w:rsid w:val="006F35DB"/>
    <w:rsid w:val="0071299F"/>
    <w:rsid w:val="007266F3"/>
    <w:rsid w:val="007344CB"/>
    <w:rsid w:val="0075047F"/>
    <w:rsid w:val="00751FAF"/>
    <w:rsid w:val="007705E4"/>
    <w:rsid w:val="007E5813"/>
    <w:rsid w:val="007E7106"/>
    <w:rsid w:val="007F0D60"/>
    <w:rsid w:val="00810DE4"/>
    <w:rsid w:val="008413DD"/>
    <w:rsid w:val="00850B52"/>
    <w:rsid w:val="00877302"/>
    <w:rsid w:val="008778C8"/>
    <w:rsid w:val="00884886"/>
    <w:rsid w:val="0089469B"/>
    <w:rsid w:val="00897972"/>
    <w:rsid w:val="008A05AE"/>
    <w:rsid w:val="008A2684"/>
    <w:rsid w:val="008C78C7"/>
    <w:rsid w:val="008D0FB5"/>
    <w:rsid w:val="008D33B1"/>
    <w:rsid w:val="008F4377"/>
    <w:rsid w:val="00917435"/>
    <w:rsid w:val="009316C5"/>
    <w:rsid w:val="00944FC7"/>
    <w:rsid w:val="00966514"/>
    <w:rsid w:val="00990453"/>
    <w:rsid w:val="009976C2"/>
    <w:rsid w:val="009A1DA8"/>
    <w:rsid w:val="009A7E35"/>
    <w:rsid w:val="009B4BA4"/>
    <w:rsid w:val="009F6ECC"/>
    <w:rsid w:val="00A01461"/>
    <w:rsid w:val="00A17F97"/>
    <w:rsid w:val="00A2576C"/>
    <w:rsid w:val="00A3011A"/>
    <w:rsid w:val="00A4309E"/>
    <w:rsid w:val="00A52969"/>
    <w:rsid w:val="00A5627E"/>
    <w:rsid w:val="00A622FC"/>
    <w:rsid w:val="00A83B56"/>
    <w:rsid w:val="00A856E4"/>
    <w:rsid w:val="00AA033A"/>
    <w:rsid w:val="00AE105E"/>
    <w:rsid w:val="00B0151E"/>
    <w:rsid w:val="00B1086B"/>
    <w:rsid w:val="00B11711"/>
    <w:rsid w:val="00B657D0"/>
    <w:rsid w:val="00BC0D07"/>
    <w:rsid w:val="00BD5927"/>
    <w:rsid w:val="00BD6BD9"/>
    <w:rsid w:val="00BF237B"/>
    <w:rsid w:val="00BF3D71"/>
    <w:rsid w:val="00C37EDF"/>
    <w:rsid w:val="00C46A3D"/>
    <w:rsid w:val="00C51244"/>
    <w:rsid w:val="00C52204"/>
    <w:rsid w:val="00C75F74"/>
    <w:rsid w:val="00CA0F6E"/>
    <w:rsid w:val="00CA4BD5"/>
    <w:rsid w:val="00CB0A43"/>
    <w:rsid w:val="00CB6B50"/>
    <w:rsid w:val="00CC5C88"/>
    <w:rsid w:val="00CE0A26"/>
    <w:rsid w:val="00CE7995"/>
    <w:rsid w:val="00D07415"/>
    <w:rsid w:val="00D17891"/>
    <w:rsid w:val="00D436D7"/>
    <w:rsid w:val="00D46D4D"/>
    <w:rsid w:val="00D5083B"/>
    <w:rsid w:val="00D51412"/>
    <w:rsid w:val="00D67729"/>
    <w:rsid w:val="00D70206"/>
    <w:rsid w:val="00D713E8"/>
    <w:rsid w:val="00D73F25"/>
    <w:rsid w:val="00DA3781"/>
    <w:rsid w:val="00DC0E4F"/>
    <w:rsid w:val="00DD4DBE"/>
    <w:rsid w:val="00DE3298"/>
    <w:rsid w:val="00E23B2A"/>
    <w:rsid w:val="00E3235C"/>
    <w:rsid w:val="00E3329E"/>
    <w:rsid w:val="00E45910"/>
    <w:rsid w:val="00E80592"/>
    <w:rsid w:val="00E81721"/>
    <w:rsid w:val="00E87D47"/>
    <w:rsid w:val="00E90144"/>
    <w:rsid w:val="00E93F91"/>
    <w:rsid w:val="00E969CA"/>
    <w:rsid w:val="00EB0EFC"/>
    <w:rsid w:val="00EB6F65"/>
    <w:rsid w:val="00ED372B"/>
    <w:rsid w:val="00F100C5"/>
    <w:rsid w:val="00F42E80"/>
    <w:rsid w:val="00F538F7"/>
    <w:rsid w:val="00F930A2"/>
    <w:rsid w:val="00FA681B"/>
    <w:rsid w:val="00FA7ABE"/>
    <w:rsid w:val="00FB3000"/>
    <w:rsid w:val="00FF304D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A2BD4"/>
  <w15:chartTrackingRefBased/>
  <w15:docId w15:val="{A9BC158D-092F-7644-A209-E43A6961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000"/>
  </w:style>
  <w:style w:type="paragraph" w:styleId="Heading1">
    <w:name w:val="heading 1"/>
    <w:basedOn w:val="Normal"/>
    <w:next w:val="Normal"/>
    <w:link w:val="Heading1Char"/>
    <w:uiPriority w:val="9"/>
    <w:qFormat/>
    <w:rsid w:val="00FB30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0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0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0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0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0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0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0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dex1">
    <w:name w:val="index 1"/>
    <w:basedOn w:val="Normal"/>
    <w:next w:val="Normal"/>
    <w:autoRedefine/>
    <w:uiPriority w:val="99"/>
    <w:unhideWhenUsed/>
    <w:qFormat/>
    <w:rsid w:val="0075047F"/>
    <w:pPr>
      <w:spacing w:line="360" w:lineRule="auto"/>
      <w:ind w:left="240" w:hanging="240"/>
    </w:pPr>
    <w:rPr>
      <w:rFonts w:ascii="Arial" w:hAnsi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FB3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0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0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0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0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00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30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3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0</Words>
  <Characters>3235</Characters>
  <Application>Microsoft Office Word</Application>
  <DocSecurity>0</DocSecurity>
  <Lines>13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eston</dc:creator>
  <cp:keywords/>
  <dc:description/>
  <cp:lastModifiedBy>Rebecca Preston</cp:lastModifiedBy>
  <cp:revision>3</cp:revision>
  <dcterms:created xsi:type="dcterms:W3CDTF">2026-03-02T12:09:00Z</dcterms:created>
  <dcterms:modified xsi:type="dcterms:W3CDTF">2026-03-03T09:15:00Z</dcterms:modified>
</cp:coreProperties>
</file>